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BB6C2" w14:textId="142D480B" w:rsidR="006406F0" w:rsidRPr="00DF7F08" w:rsidRDefault="0001334E">
      <w:pPr>
        <w:rPr>
          <w:b/>
          <w:u w:val="single"/>
        </w:rPr>
      </w:pPr>
      <w:r w:rsidRPr="00DF7F08">
        <w:rPr>
          <w:b/>
          <w:u w:val="single"/>
        </w:rPr>
        <w:t>Supplementary Appendix</w:t>
      </w:r>
    </w:p>
    <w:p w14:paraId="670549CD" w14:textId="4F216A16" w:rsidR="0001334E" w:rsidRPr="00DF7F08" w:rsidRDefault="0001334E"/>
    <w:p w14:paraId="4FEFBB63" w14:textId="77777777" w:rsidR="0001334E" w:rsidRPr="00DF7F08" w:rsidRDefault="0001334E"/>
    <w:p w14:paraId="629095B5" w14:textId="77777777" w:rsidR="0001334E" w:rsidRPr="00DF7F08" w:rsidRDefault="0001334E" w:rsidP="0001334E">
      <w:pPr>
        <w:spacing w:line="360" w:lineRule="auto"/>
        <w:rPr>
          <w:rFonts w:eastAsiaTheme="minorEastAsia"/>
          <w:b/>
          <w:bCs/>
        </w:rPr>
      </w:pPr>
      <w:r w:rsidRPr="00DF7F08">
        <w:t xml:space="preserve">To: Urban T et al.: </w:t>
      </w:r>
      <w:r w:rsidRPr="00DF7F08">
        <w:rPr>
          <w:rFonts w:eastAsiaTheme="minorEastAsia"/>
          <w:bCs/>
          <w:i/>
        </w:rPr>
        <w:t>Kinetic characteristics of propofol-induced inhibition of electron-transfer chain and fatty acid oxidation in human and rodent skeletal and cardiac muscles</w:t>
      </w:r>
    </w:p>
    <w:p w14:paraId="28317C01" w14:textId="3AF4A64C" w:rsidR="0001334E" w:rsidRPr="00DF7F08" w:rsidRDefault="0001334E"/>
    <w:p w14:paraId="569C8993" w14:textId="05C2D0CE" w:rsidR="0001334E" w:rsidRPr="00DF7F08" w:rsidRDefault="0001334E">
      <w:pPr>
        <w:rPr>
          <w:u w:val="single"/>
        </w:rPr>
      </w:pPr>
      <w:r w:rsidRPr="00DF7F08">
        <w:rPr>
          <w:u w:val="single"/>
        </w:rPr>
        <w:t xml:space="preserve">S1.0 </w:t>
      </w:r>
      <w:proofErr w:type="spellStart"/>
      <w:r w:rsidRPr="00DF7F08">
        <w:rPr>
          <w:u w:val="single"/>
        </w:rPr>
        <w:t>Supplemetary</w:t>
      </w:r>
      <w:proofErr w:type="spellEnd"/>
      <w:r w:rsidRPr="00DF7F08">
        <w:rPr>
          <w:u w:val="single"/>
        </w:rPr>
        <w:t xml:space="preserve"> methods</w:t>
      </w:r>
    </w:p>
    <w:p w14:paraId="1DD12396" w14:textId="77777777" w:rsidR="00D24C97" w:rsidRPr="00DF7F08" w:rsidRDefault="00D24C97"/>
    <w:p w14:paraId="45FA0130" w14:textId="0D686CA4" w:rsidR="00D24C97" w:rsidRDefault="00D24C97" w:rsidP="00D24C97">
      <w:pPr>
        <w:ind w:firstLine="720"/>
      </w:pPr>
      <w:r w:rsidRPr="00DF7F08">
        <w:t>S1.1 Study subject characteristics</w:t>
      </w:r>
    </w:p>
    <w:p w14:paraId="364120AE" w14:textId="77777777" w:rsidR="00EF4C11" w:rsidRPr="00DF7F08" w:rsidRDefault="00EF4C11" w:rsidP="00D24C97">
      <w:pPr>
        <w:ind w:firstLine="720"/>
      </w:pPr>
    </w:p>
    <w:p w14:paraId="270B5BA4" w14:textId="6C7B5E23" w:rsidR="0001334E" w:rsidRPr="00DF7F08" w:rsidRDefault="00EF4C11">
      <w:r>
        <w:t>Table</w:t>
      </w:r>
      <w:r w:rsidR="00697359">
        <w:t xml:space="preserve"> A</w:t>
      </w:r>
      <w:r w:rsidRPr="00DF7F08">
        <w:t>. Human tissue donor characteristics</w:t>
      </w:r>
    </w:p>
    <w:tbl>
      <w:tblPr>
        <w:tblStyle w:val="Mkatabulky"/>
        <w:tblW w:w="0" w:type="auto"/>
        <w:tblLook w:val="04A0" w:firstRow="1" w:lastRow="0" w:firstColumn="1" w:lastColumn="0" w:noHBand="0" w:noVBand="1"/>
      </w:tblPr>
      <w:tblGrid>
        <w:gridCol w:w="1526"/>
        <w:gridCol w:w="709"/>
        <w:gridCol w:w="927"/>
        <w:gridCol w:w="6044"/>
      </w:tblGrid>
      <w:tr w:rsidR="00591A48" w:rsidRPr="00DF7F08" w14:paraId="7861309F" w14:textId="77777777" w:rsidTr="0090353D">
        <w:tc>
          <w:tcPr>
            <w:tcW w:w="1526" w:type="dxa"/>
            <w:tcBorders>
              <w:bottom w:val="double" w:sz="4" w:space="0" w:color="auto"/>
            </w:tcBorders>
          </w:tcPr>
          <w:p w14:paraId="622D4984" w14:textId="3E361F3D" w:rsidR="00591A48" w:rsidRPr="00DF7F08" w:rsidRDefault="0090353D" w:rsidP="00604891">
            <w:r w:rsidRPr="00DF7F08">
              <w:t>Brain-dead organ</w:t>
            </w:r>
            <w:r>
              <w:t xml:space="preserve"> donor</w:t>
            </w:r>
          </w:p>
        </w:tc>
        <w:tc>
          <w:tcPr>
            <w:tcW w:w="709" w:type="dxa"/>
            <w:tcBorders>
              <w:bottom w:val="double" w:sz="4" w:space="0" w:color="auto"/>
            </w:tcBorders>
          </w:tcPr>
          <w:p w14:paraId="7E6A36C0" w14:textId="77777777" w:rsidR="00591A48" w:rsidRPr="00DF7F08" w:rsidRDefault="00591A48" w:rsidP="00604891">
            <w:r w:rsidRPr="00DF7F08">
              <w:t>Age</w:t>
            </w:r>
          </w:p>
        </w:tc>
        <w:tc>
          <w:tcPr>
            <w:tcW w:w="921" w:type="dxa"/>
            <w:tcBorders>
              <w:bottom w:val="double" w:sz="4" w:space="0" w:color="auto"/>
            </w:tcBorders>
          </w:tcPr>
          <w:p w14:paraId="4BC34FDF" w14:textId="77777777" w:rsidR="00591A48" w:rsidRPr="00DF7F08" w:rsidRDefault="00591A48" w:rsidP="00604891">
            <w:r w:rsidRPr="00DF7F08">
              <w:t>Sex</w:t>
            </w:r>
          </w:p>
        </w:tc>
        <w:tc>
          <w:tcPr>
            <w:tcW w:w="6044" w:type="dxa"/>
            <w:tcBorders>
              <w:bottom w:val="double" w:sz="4" w:space="0" w:color="auto"/>
            </w:tcBorders>
          </w:tcPr>
          <w:p w14:paraId="1EDBFC0D" w14:textId="77777777" w:rsidR="00591A48" w:rsidRPr="00DF7F08" w:rsidRDefault="00591A48" w:rsidP="00604891">
            <w:r w:rsidRPr="00DF7F08">
              <w:t>Significant co-morbidities and medication</w:t>
            </w:r>
          </w:p>
        </w:tc>
      </w:tr>
      <w:tr w:rsidR="00591A48" w:rsidRPr="00DF7F08" w14:paraId="54C7B563" w14:textId="77777777" w:rsidTr="0090353D">
        <w:tc>
          <w:tcPr>
            <w:tcW w:w="1526" w:type="dxa"/>
            <w:tcBorders>
              <w:top w:val="double" w:sz="4" w:space="0" w:color="auto"/>
            </w:tcBorders>
          </w:tcPr>
          <w:p w14:paraId="439342EA" w14:textId="690D4C54" w:rsidR="00591A48" w:rsidRPr="00DF7F08" w:rsidRDefault="00591A48" w:rsidP="00604891">
            <w:r w:rsidRPr="00DF7F08">
              <w:t>#1</w:t>
            </w:r>
          </w:p>
        </w:tc>
        <w:tc>
          <w:tcPr>
            <w:tcW w:w="709" w:type="dxa"/>
            <w:tcBorders>
              <w:top w:val="double" w:sz="4" w:space="0" w:color="auto"/>
            </w:tcBorders>
          </w:tcPr>
          <w:p w14:paraId="037AEE4B" w14:textId="77777777" w:rsidR="00591A48" w:rsidRPr="00DF7F08" w:rsidRDefault="00591A48" w:rsidP="00604891">
            <w:r>
              <w:t>71</w:t>
            </w:r>
          </w:p>
        </w:tc>
        <w:tc>
          <w:tcPr>
            <w:tcW w:w="921" w:type="dxa"/>
            <w:tcBorders>
              <w:top w:val="double" w:sz="4" w:space="0" w:color="auto"/>
            </w:tcBorders>
          </w:tcPr>
          <w:p w14:paraId="1E145A36" w14:textId="77777777" w:rsidR="00591A48" w:rsidRPr="00DF7F08" w:rsidRDefault="00591A48" w:rsidP="00604891">
            <w:r>
              <w:t>Female</w:t>
            </w:r>
          </w:p>
        </w:tc>
        <w:tc>
          <w:tcPr>
            <w:tcW w:w="6044" w:type="dxa"/>
            <w:tcBorders>
              <w:top w:val="double" w:sz="4" w:space="0" w:color="auto"/>
            </w:tcBorders>
          </w:tcPr>
          <w:p w14:paraId="0DD58E7B" w14:textId="61A2C849" w:rsidR="00591A48" w:rsidRPr="00DF7F08" w:rsidRDefault="00690F68" w:rsidP="00604891">
            <w:proofErr w:type="spellStart"/>
            <w:r>
              <w:t>Haemorhagic</w:t>
            </w:r>
            <w:proofErr w:type="spellEnd"/>
            <w:r>
              <w:t xml:space="preserve"> stroke; </w:t>
            </w:r>
            <w:r w:rsidR="00591A48">
              <w:t>Hyperten</w:t>
            </w:r>
            <w:r w:rsidR="00B96CBE">
              <w:t>s</w:t>
            </w:r>
            <w:r w:rsidR="00591A48">
              <w:t>ion, Ast</w:t>
            </w:r>
            <w:r w:rsidR="00B96CBE">
              <w:t>h</w:t>
            </w:r>
            <w:r w:rsidR="00591A48">
              <w:t>ma</w:t>
            </w:r>
            <w:r w:rsidR="00B96CBE">
              <w:t>; salbutamol, urapid</w:t>
            </w:r>
            <w:r w:rsidR="00C83A0A">
              <w:t>il</w:t>
            </w:r>
          </w:p>
        </w:tc>
      </w:tr>
      <w:tr w:rsidR="00591A48" w:rsidRPr="00DF7F08" w14:paraId="2395E36D" w14:textId="77777777" w:rsidTr="0090353D">
        <w:tc>
          <w:tcPr>
            <w:tcW w:w="1526" w:type="dxa"/>
          </w:tcPr>
          <w:p w14:paraId="0C86735B" w14:textId="3D593024" w:rsidR="00591A48" w:rsidRPr="00DF7F08" w:rsidRDefault="00591A48" w:rsidP="00604891">
            <w:r w:rsidRPr="00DF7F08">
              <w:t>#2</w:t>
            </w:r>
          </w:p>
        </w:tc>
        <w:tc>
          <w:tcPr>
            <w:tcW w:w="709" w:type="dxa"/>
          </w:tcPr>
          <w:p w14:paraId="1D041C1D" w14:textId="77777777" w:rsidR="00591A48" w:rsidRPr="00DF7F08" w:rsidRDefault="00591A48" w:rsidP="00604891">
            <w:r>
              <w:t>63</w:t>
            </w:r>
          </w:p>
        </w:tc>
        <w:tc>
          <w:tcPr>
            <w:tcW w:w="921" w:type="dxa"/>
          </w:tcPr>
          <w:p w14:paraId="41B744E6" w14:textId="77777777" w:rsidR="00591A48" w:rsidRPr="00DF7F08" w:rsidRDefault="00591A48" w:rsidP="00604891">
            <w:r>
              <w:t>Female</w:t>
            </w:r>
          </w:p>
        </w:tc>
        <w:tc>
          <w:tcPr>
            <w:tcW w:w="6044" w:type="dxa"/>
          </w:tcPr>
          <w:p w14:paraId="2EDB0685" w14:textId="08E27E97" w:rsidR="00591A48" w:rsidRPr="00DF7F08" w:rsidRDefault="00690F68" w:rsidP="00604891">
            <w:r>
              <w:t xml:space="preserve">TBI </w:t>
            </w:r>
            <w:r w:rsidR="00591A48">
              <w:t>Hyperten</w:t>
            </w:r>
            <w:r w:rsidR="00B96CBE">
              <w:t>s</w:t>
            </w:r>
            <w:r w:rsidR="00591A48">
              <w:t>ion, hyperlipid</w:t>
            </w:r>
            <w:r w:rsidR="00B96CBE">
              <w:t>a</w:t>
            </w:r>
            <w:r w:rsidR="00591A48">
              <w:t>emi</w:t>
            </w:r>
            <w:r w:rsidR="00B96CBE">
              <w:t>a</w:t>
            </w:r>
            <w:r w:rsidR="00976B1D">
              <w:t>, stable coronary heart disease</w:t>
            </w:r>
          </w:p>
        </w:tc>
      </w:tr>
      <w:tr w:rsidR="00591A48" w:rsidRPr="00DF7F08" w14:paraId="3348E16D" w14:textId="77777777" w:rsidTr="0090353D">
        <w:tc>
          <w:tcPr>
            <w:tcW w:w="1526" w:type="dxa"/>
          </w:tcPr>
          <w:p w14:paraId="48428E89" w14:textId="2198ABC6" w:rsidR="00591A48" w:rsidRPr="00DF7F08" w:rsidRDefault="00591A48" w:rsidP="00604891">
            <w:r w:rsidRPr="00DF7F08">
              <w:t>#3</w:t>
            </w:r>
          </w:p>
        </w:tc>
        <w:tc>
          <w:tcPr>
            <w:tcW w:w="709" w:type="dxa"/>
          </w:tcPr>
          <w:p w14:paraId="3C62F19D" w14:textId="77777777" w:rsidR="00591A48" w:rsidRPr="00DF7F08" w:rsidRDefault="00591A48" w:rsidP="00604891">
            <w:r>
              <w:t>50</w:t>
            </w:r>
          </w:p>
        </w:tc>
        <w:tc>
          <w:tcPr>
            <w:tcW w:w="921" w:type="dxa"/>
          </w:tcPr>
          <w:p w14:paraId="3ADBF7B1" w14:textId="77777777" w:rsidR="00591A48" w:rsidRPr="00DF7F08" w:rsidRDefault="00591A48" w:rsidP="00604891">
            <w:r>
              <w:t>Male</w:t>
            </w:r>
          </w:p>
        </w:tc>
        <w:tc>
          <w:tcPr>
            <w:tcW w:w="6044" w:type="dxa"/>
          </w:tcPr>
          <w:p w14:paraId="23BA0B1B" w14:textId="4F2CCCBA" w:rsidR="00591A48" w:rsidRPr="00DF7F08" w:rsidRDefault="00690F68" w:rsidP="00604891">
            <w:r>
              <w:t xml:space="preserve">TBI; </w:t>
            </w:r>
            <w:r w:rsidR="00B96CBE">
              <w:t>Noradrenaline</w:t>
            </w:r>
          </w:p>
        </w:tc>
      </w:tr>
      <w:tr w:rsidR="00591A48" w:rsidRPr="00DF7F08" w14:paraId="45684DB5" w14:textId="77777777" w:rsidTr="0090353D">
        <w:tc>
          <w:tcPr>
            <w:tcW w:w="1526" w:type="dxa"/>
          </w:tcPr>
          <w:p w14:paraId="0DFCEB8A" w14:textId="79028479" w:rsidR="00591A48" w:rsidRPr="00DF7F08" w:rsidRDefault="00591A48" w:rsidP="00604891">
            <w:r w:rsidRPr="00DF7F08">
              <w:t>#4</w:t>
            </w:r>
          </w:p>
        </w:tc>
        <w:tc>
          <w:tcPr>
            <w:tcW w:w="709" w:type="dxa"/>
          </w:tcPr>
          <w:p w14:paraId="3AE4D7E9" w14:textId="77777777" w:rsidR="00591A48" w:rsidRPr="00DF7F08" w:rsidRDefault="00591A48" w:rsidP="00604891">
            <w:r>
              <w:t>40</w:t>
            </w:r>
          </w:p>
        </w:tc>
        <w:tc>
          <w:tcPr>
            <w:tcW w:w="921" w:type="dxa"/>
          </w:tcPr>
          <w:p w14:paraId="783BEA1F" w14:textId="77777777" w:rsidR="00591A48" w:rsidRPr="00DF7F08" w:rsidRDefault="00591A48" w:rsidP="00604891">
            <w:r>
              <w:t>Female</w:t>
            </w:r>
          </w:p>
        </w:tc>
        <w:tc>
          <w:tcPr>
            <w:tcW w:w="6044" w:type="dxa"/>
          </w:tcPr>
          <w:p w14:paraId="2D91975B" w14:textId="0BB04009" w:rsidR="00591A48" w:rsidRPr="00DF7F08" w:rsidRDefault="00690F68" w:rsidP="00604891">
            <w:r>
              <w:t xml:space="preserve">TBI; </w:t>
            </w:r>
            <w:r w:rsidR="00976B1D">
              <w:t xml:space="preserve">Stable coronary heart disease, </w:t>
            </w:r>
            <w:r w:rsidR="00B96CBE">
              <w:t>COPD, steroi</w:t>
            </w:r>
            <w:r w:rsidR="00C83A0A">
              <w:t xml:space="preserve">ds, </w:t>
            </w:r>
            <w:r w:rsidR="00B96CBE">
              <w:t>noradrenaline</w:t>
            </w:r>
          </w:p>
        </w:tc>
      </w:tr>
      <w:tr w:rsidR="00591A48" w:rsidRPr="00DF7F08" w14:paraId="6D82B1A8" w14:textId="77777777" w:rsidTr="0090353D">
        <w:tc>
          <w:tcPr>
            <w:tcW w:w="1526" w:type="dxa"/>
          </w:tcPr>
          <w:p w14:paraId="4D79F5D0" w14:textId="70A102FA" w:rsidR="00591A48" w:rsidRPr="00DF7F08" w:rsidRDefault="00591A48" w:rsidP="00604891">
            <w:r w:rsidRPr="00DF7F08">
              <w:t>#5</w:t>
            </w:r>
          </w:p>
        </w:tc>
        <w:tc>
          <w:tcPr>
            <w:tcW w:w="709" w:type="dxa"/>
          </w:tcPr>
          <w:p w14:paraId="5AD81D54" w14:textId="77777777" w:rsidR="00591A48" w:rsidRPr="00DF7F08" w:rsidRDefault="00591A48" w:rsidP="00604891">
            <w:r>
              <w:t>26</w:t>
            </w:r>
          </w:p>
        </w:tc>
        <w:tc>
          <w:tcPr>
            <w:tcW w:w="921" w:type="dxa"/>
          </w:tcPr>
          <w:p w14:paraId="2FEA0784" w14:textId="77777777" w:rsidR="00591A48" w:rsidRPr="00DF7F08" w:rsidRDefault="00591A48" w:rsidP="00604891">
            <w:r>
              <w:t>Male</w:t>
            </w:r>
          </w:p>
        </w:tc>
        <w:tc>
          <w:tcPr>
            <w:tcW w:w="6044" w:type="dxa"/>
          </w:tcPr>
          <w:p w14:paraId="402F314A" w14:textId="7B4415CB" w:rsidR="00591A48" w:rsidRPr="00DF7F08" w:rsidRDefault="00690F68" w:rsidP="00604891">
            <w:r>
              <w:t xml:space="preserve">SAH; </w:t>
            </w:r>
            <w:r w:rsidR="00B96CBE">
              <w:t xml:space="preserve">Fatty liver, upper respiratory infection, </w:t>
            </w:r>
            <w:r w:rsidR="00C83A0A">
              <w:t>pancreatic cyst</w:t>
            </w:r>
          </w:p>
        </w:tc>
      </w:tr>
      <w:tr w:rsidR="00591A48" w:rsidRPr="00DF7F08" w14:paraId="2A73B18B" w14:textId="77777777" w:rsidTr="0090353D">
        <w:tc>
          <w:tcPr>
            <w:tcW w:w="1526" w:type="dxa"/>
          </w:tcPr>
          <w:p w14:paraId="49E668B3" w14:textId="6BFC15BF" w:rsidR="00591A48" w:rsidRPr="00DF7F08" w:rsidRDefault="00591A48" w:rsidP="00604891">
            <w:r>
              <w:t>#6</w:t>
            </w:r>
          </w:p>
        </w:tc>
        <w:tc>
          <w:tcPr>
            <w:tcW w:w="709" w:type="dxa"/>
          </w:tcPr>
          <w:p w14:paraId="274B7FCF" w14:textId="77777777" w:rsidR="00591A48" w:rsidRPr="00DF7F08" w:rsidRDefault="00591A48" w:rsidP="00604891">
            <w:r>
              <w:t>64</w:t>
            </w:r>
          </w:p>
        </w:tc>
        <w:tc>
          <w:tcPr>
            <w:tcW w:w="921" w:type="dxa"/>
          </w:tcPr>
          <w:p w14:paraId="1672E771" w14:textId="77777777" w:rsidR="00591A48" w:rsidRPr="00DF7F08" w:rsidRDefault="00591A48" w:rsidP="00604891">
            <w:r>
              <w:t>Female</w:t>
            </w:r>
          </w:p>
        </w:tc>
        <w:tc>
          <w:tcPr>
            <w:tcW w:w="6044" w:type="dxa"/>
          </w:tcPr>
          <w:p w14:paraId="51259937" w14:textId="4B074350" w:rsidR="00591A48" w:rsidRPr="00DF7F08" w:rsidRDefault="00690F68" w:rsidP="00604891">
            <w:r>
              <w:t xml:space="preserve">Hypoxic brain injury; </w:t>
            </w:r>
            <w:r w:rsidR="00B96CBE">
              <w:t>Pulmonary embolism, noradrenaline</w:t>
            </w:r>
          </w:p>
        </w:tc>
      </w:tr>
      <w:tr w:rsidR="00591A48" w:rsidRPr="00DF7F08" w14:paraId="3743A286" w14:textId="77777777" w:rsidTr="0090353D">
        <w:tc>
          <w:tcPr>
            <w:tcW w:w="1526" w:type="dxa"/>
          </w:tcPr>
          <w:p w14:paraId="336EDDD1" w14:textId="40DB3400" w:rsidR="00591A48" w:rsidRPr="00DF7F08" w:rsidRDefault="00591A48" w:rsidP="00604891">
            <w:r>
              <w:t>#7</w:t>
            </w:r>
          </w:p>
        </w:tc>
        <w:tc>
          <w:tcPr>
            <w:tcW w:w="709" w:type="dxa"/>
          </w:tcPr>
          <w:p w14:paraId="3F4056DE" w14:textId="77777777" w:rsidR="00591A48" w:rsidRPr="00DF7F08" w:rsidRDefault="00591A48" w:rsidP="00604891">
            <w:r>
              <w:t>48</w:t>
            </w:r>
          </w:p>
        </w:tc>
        <w:tc>
          <w:tcPr>
            <w:tcW w:w="921" w:type="dxa"/>
          </w:tcPr>
          <w:p w14:paraId="2251687A" w14:textId="77777777" w:rsidR="00591A48" w:rsidRPr="00DF7F08" w:rsidRDefault="00591A48" w:rsidP="00604891">
            <w:r>
              <w:t>Female</w:t>
            </w:r>
          </w:p>
        </w:tc>
        <w:tc>
          <w:tcPr>
            <w:tcW w:w="6044" w:type="dxa"/>
          </w:tcPr>
          <w:p w14:paraId="2821E464" w14:textId="421E98D6" w:rsidR="00591A48" w:rsidRPr="00DF7F08" w:rsidRDefault="00690F68" w:rsidP="00604891">
            <w:r>
              <w:t xml:space="preserve">TBI; </w:t>
            </w:r>
            <w:r w:rsidR="00591A48">
              <w:t>Hyperten</w:t>
            </w:r>
            <w:r w:rsidR="00B96CBE">
              <w:t>s</w:t>
            </w:r>
            <w:r w:rsidR="00591A48">
              <w:t xml:space="preserve">ion, </w:t>
            </w:r>
            <w:r w:rsidR="00B96CBE">
              <w:t>d</w:t>
            </w:r>
            <w:r w:rsidR="00591A48">
              <w:t>iabetes mellitus</w:t>
            </w:r>
            <w:r w:rsidR="00B96CBE">
              <w:t>; noradrenaline</w:t>
            </w:r>
            <w:r w:rsidR="00591A48">
              <w:t xml:space="preserve">, </w:t>
            </w:r>
            <w:r w:rsidR="00B96CBE">
              <w:t>v</w:t>
            </w:r>
            <w:r w:rsidR="00591A48">
              <w:t>asopre</w:t>
            </w:r>
            <w:r w:rsidR="00B96CBE">
              <w:t>s</w:t>
            </w:r>
            <w:r w:rsidR="00591A48">
              <w:t xml:space="preserve">sin, </w:t>
            </w:r>
            <w:r w:rsidR="00B96CBE">
              <w:t>d</w:t>
            </w:r>
            <w:r w:rsidR="00591A48">
              <w:t>obutamin</w:t>
            </w:r>
            <w:r w:rsidR="00B96CBE">
              <w:t>e</w:t>
            </w:r>
            <w:r w:rsidR="00591A48">
              <w:t xml:space="preserve">, </w:t>
            </w:r>
            <w:r w:rsidR="00B96CBE">
              <w:t>f</w:t>
            </w:r>
            <w:r w:rsidR="00591A48">
              <w:t>urosemid</w:t>
            </w:r>
            <w:r w:rsidR="00B96CBE">
              <w:t>e</w:t>
            </w:r>
          </w:p>
        </w:tc>
      </w:tr>
      <w:tr w:rsidR="00591A48" w:rsidRPr="00DF7F08" w14:paraId="73736A5A" w14:textId="77777777" w:rsidTr="0090353D">
        <w:tc>
          <w:tcPr>
            <w:tcW w:w="1526" w:type="dxa"/>
          </w:tcPr>
          <w:p w14:paraId="38BED27C" w14:textId="3466C854" w:rsidR="00591A48" w:rsidRPr="00DF7F08" w:rsidRDefault="00591A48" w:rsidP="00604891">
            <w:r>
              <w:t>#8</w:t>
            </w:r>
          </w:p>
        </w:tc>
        <w:tc>
          <w:tcPr>
            <w:tcW w:w="709" w:type="dxa"/>
          </w:tcPr>
          <w:p w14:paraId="0B9DB6CB" w14:textId="77777777" w:rsidR="00591A48" w:rsidRPr="00DF7F08" w:rsidRDefault="00591A48" w:rsidP="00604891">
            <w:r>
              <w:t>67</w:t>
            </w:r>
          </w:p>
        </w:tc>
        <w:tc>
          <w:tcPr>
            <w:tcW w:w="921" w:type="dxa"/>
          </w:tcPr>
          <w:p w14:paraId="3C7A31C2" w14:textId="77777777" w:rsidR="00591A48" w:rsidRPr="00DF7F08" w:rsidRDefault="00591A48" w:rsidP="00604891">
            <w:r>
              <w:t>Female</w:t>
            </w:r>
          </w:p>
        </w:tc>
        <w:tc>
          <w:tcPr>
            <w:tcW w:w="6044" w:type="dxa"/>
          </w:tcPr>
          <w:p w14:paraId="36D3B92B" w14:textId="32A61A5C" w:rsidR="00591A48" w:rsidRPr="00DF7F08" w:rsidRDefault="00690F68" w:rsidP="00604891">
            <w:r>
              <w:t xml:space="preserve">TBI </w:t>
            </w:r>
            <w:r w:rsidR="00591A48">
              <w:t xml:space="preserve">Hypertension, </w:t>
            </w:r>
            <w:r w:rsidR="00B96CBE">
              <w:t>chronic kidney di</w:t>
            </w:r>
            <w:r w:rsidR="00591A48">
              <w:t>sease, craniotom</w:t>
            </w:r>
            <w:r w:rsidR="00B96CBE">
              <w:t>y</w:t>
            </w:r>
            <w:r w:rsidR="00591A48">
              <w:t xml:space="preserve">, </w:t>
            </w:r>
            <w:r w:rsidR="00B96CBE">
              <w:t>noradrenaline</w:t>
            </w:r>
          </w:p>
        </w:tc>
      </w:tr>
      <w:tr w:rsidR="00591A48" w:rsidRPr="00DF7F08" w14:paraId="6D49C11F" w14:textId="77777777" w:rsidTr="0090353D">
        <w:tc>
          <w:tcPr>
            <w:tcW w:w="1526" w:type="dxa"/>
          </w:tcPr>
          <w:p w14:paraId="2DC406B1" w14:textId="662020AB" w:rsidR="00591A48" w:rsidRPr="00DF7F08" w:rsidRDefault="00591A48" w:rsidP="00604891">
            <w:r>
              <w:t>#9</w:t>
            </w:r>
          </w:p>
        </w:tc>
        <w:tc>
          <w:tcPr>
            <w:tcW w:w="709" w:type="dxa"/>
          </w:tcPr>
          <w:p w14:paraId="544181DA" w14:textId="77777777" w:rsidR="00591A48" w:rsidRPr="00DF7F08" w:rsidRDefault="00591A48" w:rsidP="00604891">
            <w:r>
              <w:t>76</w:t>
            </w:r>
          </w:p>
        </w:tc>
        <w:tc>
          <w:tcPr>
            <w:tcW w:w="921" w:type="dxa"/>
          </w:tcPr>
          <w:p w14:paraId="701F61F5" w14:textId="77777777" w:rsidR="00591A48" w:rsidRPr="00DF7F08" w:rsidRDefault="00591A48" w:rsidP="00604891">
            <w:r>
              <w:t>Male</w:t>
            </w:r>
          </w:p>
        </w:tc>
        <w:tc>
          <w:tcPr>
            <w:tcW w:w="6044" w:type="dxa"/>
          </w:tcPr>
          <w:p w14:paraId="7EFDE511" w14:textId="676C7E6F" w:rsidR="00591A48" w:rsidRPr="00DF7F08" w:rsidRDefault="00690F68" w:rsidP="00604891">
            <w:r>
              <w:t xml:space="preserve">Stroke; </w:t>
            </w:r>
            <w:r w:rsidR="00591A48">
              <w:t>Hypertension, aort</w:t>
            </w:r>
            <w:r w:rsidR="00B96CBE">
              <w:t xml:space="preserve">ic </w:t>
            </w:r>
            <w:proofErr w:type="spellStart"/>
            <w:r w:rsidR="00B96CBE">
              <w:t>stentgraft</w:t>
            </w:r>
            <w:proofErr w:type="spellEnd"/>
            <w:r>
              <w:t>;</w:t>
            </w:r>
            <w:r w:rsidR="00591A48">
              <w:t xml:space="preserve"> </w:t>
            </w:r>
            <w:proofErr w:type="spellStart"/>
            <w:r>
              <w:t>ramiprile</w:t>
            </w:r>
            <w:proofErr w:type="spellEnd"/>
            <w:r>
              <w:t xml:space="preserve"> </w:t>
            </w:r>
            <w:proofErr w:type="spellStart"/>
            <w:r>
              <w:t>t</w:t>
            </w:r>
            <w:r w:rsidR="00591A48">
              <w:t>iapridal</w:t>
            </w:r>
            <w:proofErr w:type="spellEnd"/>
            <w:r w:rsidR="00591A48">
              <w:t xml:space="preserve">, </w:t>
            </w:r>
            <w:r>
              <w:t>noradrenaline</w:t>
            </w:r>
          </w:p>
        </w:tc>
      </w:tr>
      <w:tr w:rsidR="00591A48" w:rsidRPr="00DF7F08" w14:paraId="3887BCB3" w14:textId="77777777" w:rsidTr="0090353D">
        <w:tc>
          <w:tcPr>
            <w:tcW w:w="1526" w:type="dxa"/>
            <w:tcBorders>
              <w:bottom w:val="double" w:sz="4" w:space="0" w:color="auto"/>
            </w:tcBorders>
          </w:tcPr>
          <w:p w14:paraId="4182BD85" w14:textId="79923E5F" w:rsidR="00591A48" w:rsidRPr="00DF7F08" w:rsidRDefault="00591A48" w:rsidP="00604891">
            <w:r>
              <w:t>#10</w:t>
            </w:r>
          </w:p>
        </w:tc>
        <w:tc>
          <w:tcPr>
            <w:tcW w:w="709" w:type="dxa"/>
            <w:tcBorders>
              <w:bottom w:val="double" w:sz="4" w:space="0" w:color="auto"/>
            </w:tcBorders>
          </w:tcPr>
          <w:p w14:paraId="4FAD6983" w14:textId="77777777" w:rsidR="00591A48" w:rsidRPr="00DF7F08" w:rsidRDefault="00591A48" w:rsidP="00604891">
            <w:r>
              <w:t>60</w:t>
            </w:r>
          </w:p>
        </w:tc>
        <w:tc>
          <w:tcPr>
            <w:tcW w:w="921" w:type="dxa"/>
            <w:tcBorders>
              <w:bottom w:val="double" w:sz="4" w:space="0" w:color="auto"/>
            </w:tcBorders>
          </w:tcPr>
          <w:p w14:paraId="4AB5AA65" w14:textId="77777777" w:rsidR="00591A48" w:rsidRPr="00DF7F08" w:rsidRDefault="00591A48" w:rsidP="00604891">
            <w:r>
              <w:t>Male</w:t>
            </w:r>
          </w:p>
        </w:tc>
        <w:tc>
          <w:tcPr>
            <w:tcW w:w="6044" w:type="dxa"/>
            <w:tcBorders>
              <w:bottom w:val="double" w:sz="4" w:space="0" w:color="auto"/>
            </w:tcBorders>
          </w:tcPr>
          <w:p w14:paraId="3656BC6F" w14:textId="66CEFA6F" w:rsidR="00591A48" w:rsidRPr="00DF7F08" w:rsidRDefault="00690F68" w:rsidP="00604891">
            <w:r>
              <w:t>TBI; Noradrenaline</w:t>
            </w:r>
          </w:p>
        </w:tc>
      </w:tr>
    </w:tbl>
    <w:p w14:paraId="7D84DD90" w14:textId="77777777" w:rsidR="002F3A3F" w:rsidRPr="00DF7F08" w:rsidRDefault="002F3A3F"/>
    <w:p w14:paraId="74EE8730" w14:textId="44E3E261" w:rsidR="0001334E" w:rsidRPr="00DF7F08" w:rsidRDefault="0001334E"/>
    <w:p w14:paraId="24523050" w14:textId="7A1C8633" w:rsidR="00D24C97" w:rsidRPr="00DF7F08" w:rsidRDefault="00D24C97"/>
    <w:p w14:paraId="1A8D1D6B" w14:textId="77777777" w:rsidR="0090353D" w:rsidRDefault="00D24C97" w:rsidP="00BD6412">
      <w:pPr>
        <w:spacing w:line="360" w:lineRule="auto"/>
      </w:pPr>
      <w:r w:rsidRPr="00DF7F08">
        <w:tab/>
      </w:r>
    </w:p>
    <w:p w14:paraId="62E0B66A" w14:textId="77777777" w:rsidR="0090353D" w:rsidRDefault="0090353D">
      <w:r>
        <w:br w:type="page"/>
      </w:r>
    </w:p>
    <w:p w14:paraId="2164DA38" w14:textId="32AE46D9" w:rsidR="00BD6412" w:rsidRPr="00DF7F08" w:rsidRDefault="00D24C97" w:rsidP="00BD6412">
      <w:pPr>
        <w:spacing w:line="360" w:lineRule="auto"/>
      </w:pPr>
      <w:r w:rsidRPr="00DF7F08">
        <w:lastRenderedPageBreak/>
        <w:t xml:space="preserve">S1.2 Step-by-step protocol for high resolution respirometry for human heart homogenates </w:t>
      </w:r>
    </w:p>
    <w:p w14:paraId="6A885F1C" w14:textId="77777777" w:rsidR="00BD6412" w:rsidRPr="00DF7F08" w:rsidRDefault="00BD6412" w:rsidP="00BD6412">
      <w:pPr>
        <w:spacing w:line="360" w:lineRule="auto"/>
      </w:pPr>
    </w:p>
    <w:p w14:paraId="362DE364" w14:textId="3514658B" w:rsidR="00D24C97" w:rsidRPr="00DF7F08" w:rsidRDefault="00BD6412" w:rsidP="00BD6412">
      <w:pPr>
        <w:spacing w:line="360" w:lineRule="auto"/>
        <w:rPr>
          <w:rFonts w:cstheme="minorHAnsi"/>
          <w:b/>
          <w:sz w:val="23"/>
          <w:szCs w:val="23"/>
        </w:rPr>
      </w:pPr>
      <w:r w:rsidRPr="00DF7F08">
        <w:t xml:space="preserve">(adopted from: </w:t>
      </w:r>
      <w:proofErr w:type="spellStart"/>
      <w:r w:rsidRPr="00DF7F08">
        <w:t>Krajcova</w:t>
      </w:r>
      <w:proofErr w:type="spellEnd"/>
      <w:r w:rsidRPr="00DF7F08">
        <w:t xml:space="preserve"> et al. </w:t>
      </w:r>
      <w:r w:rsidRPr="00DF7F08">
        <w:rPr>
          <w:rFonts w:cstheme="minorHAnsi"/>
          <w:i/>
          <w:sz w:val="23"/>
          <w:szCs w:val="23"/>
        </w:rPr>
        <w:t>High resolution respirometry to assess function of mitochondria in native homogenates of human heart muscle [2019 under review]</w:t>
      </w:r>
      <w:r w:rsidRPr="00DF7F08">
        <w:rPr>
          <w:rFonts w:cstheme="minorHAnsi"/>
          <w:sz w:val="23"/>
          <w:szCs w:val="23"/>
        </w:rPr>
        <w:t>)</w:t>
      </w:r>
    </w:p>
    <w:p w14:paraId="5C4A8B09" w14:textId="77777777" w:rsidR="00D24C97" w:rsidRPr="00DF7F08" w:rsidRDefault="00D24C97"/>
    <w:p w14:paraId="5B5077A2" w14:textId="77777777" w:rsidR="00D24C97" w:rsidRPr="00DF7F08" w:rsidRDefault="00D24C97" w:rsidP="00D24C97"/>
    <w:p w14:paraId="15A92C99" w14:textId="637250F6" w:rsidR="00D24C97" w:rsidRPr="00DF7F08" w:rsidRDefault="00D24C97" w:rsidP="00D24C97">
      <w:pPr>
        <w:numPr>
          <w:ilvl w:val="0"/>
          <w:numId w:val="1"/>
        </w:numPr>
      </w:pPr>
      <w:r w:rsidRPr="00DF7F08">
        <w:t xml:space="preserve">Firstly, wash properly all tubes, scissors, forceps, </w:t>
      </w:r>
      <w:proofErr w:type="spellStart"/>
      <w:r w:rsidRPr="00DF7F08">
        <w:t>teflon</w:t>
      </w:r>
      <w:proofErr w:type="spellEnd"/>
      <w:r w:rsidRPr="00DF7F08">
        <w:t xml:space="preserve"> pestles and glassware (including Dounce Tissue homogenizer and glass pestles) with 70% ethanol and tap water and keep them on ice to cool to 0°C. </w:t>
      </w:r>
      <w:proofErr w:type="spellStart"/>
      <w:r w:rsidRPr="00DF7F08">
        <w:t>Immediatelly</w:t>
      </w:r>
      <w:proofErr w:type="spellEnd"/>
      <w:r w:rsidR="000D5CFD">
        <w:t>,</w:t>
      </w:r>
      <w:r w:rsidRPr="00DF7F08">
        <w:t xml:space="preserve"> before use, rinse the instruments once again using distilled water and thoroughly dry them with clean gauze. Glass and </w:t>
      </w:r>
      <w:proofErr w:type="spellStart"/>
      <w:r w:rsidRPr="00DF7F08">
        <w:t>teflon</w:t>
      </w:r>
      <w:proofErr w:type="spellEnd"/>
      <w:r w:rsidRPr="00DF7F08">
        <w:t xml:space="preserve"> grinders were used from </w:t>
      </w:r>
      <w:r w:rsidRPr="00DF7F08">
        <w:rPr>
          <w:bCs/>
        </w:rPr>
        <w:t>Micro Tissue Grinder Kit (</w:t>
      </w:r>
      <w:proofErr w:type="spellStart"/>
      <w:r w:rsidRPr="00DF7F08">
        <w:t>Wheaton</w:t>
      </w:r>
      <w:r w:rsidRPr="00DF7F08">
        <w:rPr>
          <w:vertAlign w:val="superscript"/>
        </w:rPr>
        <w:t>TM</w:t>
      </w:r>
      <w:proofErr w:type="spellEnd"/>
      <w:r w:rsidRPr="00DF7F08">
        <w:t>, Millville, USA</w:t>
      </w:r>
      <w:r w:rsidR="00635EAF" w:rsidRPr="00DF7F08">
        <w:t>)</w:t>
      </w:r>
    </w:p>
    <w:p w14:paraId="1620B497" w14:textId="2F96D48E" w:rsidR="00D24C97" w:rsidRPr="00DF7F08" w:rsidRDefault="00D24C97" w:rsidP="00D24C97">
      <w:pPr>
        <w:numPr>
          <w:ilvl w:val="0"/>
          <w:numId w:val="1"/>
        </w:numPr>
      </w:pPr>
      <w:r w:rsidRPr="00DF7F08">
        <w:t xml:space="preserve">Prepare </w:t>
      </w:r>
      <w:r w:rsidR="00635EAF" w:rsidRPr="00DF7F08">
        <w:t>hand-</w:t>
      </w:r>
      <w:r w:rsidRPr="00DF7F08">
        <w:t>stitched</w:t>
      </w:r>
      <w:r w:rsidR="00635EAF" w:rsidRPr="00DF7F08">
        <w:t xml:space="preserve"> </w:t>
      </w:r>
      <w:r w:rsidRPr="00DF7F08">
        <w:t xml:space="preserve">cornet from polyamide mesh </w:t>
      </w:r>
      <w:r w:rsidR="00635EAF" w:rsidRPr="00DF7F08">
        <w:t xml:space="preserve">(parameters: loop size 335 µm, fibre diameter 120 µm, material: 100% polyamide; SILK &amp; PROGRESS </w:t>
      </w:r>
      <w:proofErr w:type="spellStart"/>
      <w:r w:rsidR="00635EAF" w:rsidRPr="00DF7F08">
        <w:t>s.r.o</w:t>
      </w:r>
      <w:proofErr w:type="spellEnd"/>
      <w:r w:rsidR="00635EAF" w:rsidRPr="00DF7F08">
        <w:t>., Czech Republic)</w:t>
      </w:r>
    </w:p>
    <w:p w14:paraId="7FBCB182" w14:textId="4E6FA554" w:rsidR="00D24C97" w:rsidRPr="00DF7F08" w:rsidRDefault="00591A48" w:rsidP="00D24C97">
      <w:r w:rsidRPr="00DF7F08">
        <w:rPr>
          <w:noProof/>
          <w:lang w:val="cs-CZ" w:eastAsia="cs-CZ"/>
        </w:rPr>
        <w:drawing>
          <wp:anchor distT="0" distB="0" distL="114300" distR="114300" simplePos="0" relativeHeight="251676672" behindDoc="0" locked="0" layoutInCell="1" allowOverlap="1" wp14:anchorId="1D425554" wp14:editId="467C8AA8">
            <wp:simplePos x="0" y="0"/>
            <wp:positionH relativeFrom="column">
              <wp:posOffset>-2679</wp:posOffset>
            </wp:positionH>
            <wp:positionV relativeFrom="paragraph">
              <wp:posOffset>77563</wp:posOffset>
            </wp:positionV>
            <wp:extent cx="1784985" cy="1128395"/>
            <wp:effectExtent l="0" t="0" r="5715" b="0"/>
            <wp:wrapNone/>
            <wp:docPr id="36" name="Obráze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84985" cy="11283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4F2D253" w14:textId="5ADF954E" w:rsidR="00D24C97" w:rsidRPr="00DF7F08" w:rsidRDefault="00D24C97" w:rsidP="00D24C97"/>
    <w:p w14:paraId="7CAC6AFB" w14:textId="77777777" w:rsidR="00D24C97" w:rsidRPr="00DF7F08" w:rsidRDefault="00D24C97" w:rsidP="00D24C97"/>
    <w:p w14:paraId="7D91259A" w14:textId="649C7170" w:rsidR="00D24C97" w:rsidRDefault="00D24C97" w:rsidP="00D24C97"/>
    <w:p w14:paraId="0D4D0EB5" w14:textId="77777777" w:rsidR="00591A48" w:rsidRDefault="00591A48" w:rsidP="00D24C97"/>
    <w:p w14:paraId="6039ECD3" w14:textId="77777777" w:rsidR="00591A48" w:rsidRDefault="00591A48" w:rsidP="00D24C97">
      <w:bookmarkStart w:id="0" w:name="_GoBack"/>
      <w:bookmarkEnd w:id="0"/>
    </w:p>
    <w:p w14:paraId="293F47E6" w14:textId="77777777" w:rsidR="00591A48" w:rsidRDefault="00591A48" w:rsidP="00D24C97"/>
    <w:p w14:paraId="60B8B8D1" w14:textId="63986AFC" w:rsidR="00DF7F08" w:rsidRDefault="00EF4C11" w:rsidP="00D24C97">
      <w:r>
        <w:t>Fig</w:t>
      </w:r>
      <w:r w:rsidR="00697359">
        <w:t>ure A.</w:t>
      </w:r>
      <w:r w:rsidR="00DF7F08">
        <w:t xml:space="preserve"> Hand-</w:t>
      </w:r>
      <w:proofErr w:type="spellStart"/>
      <w:r w:rsidR="00DF7F08">
        <w:t>sawn</w:t>
      </w:r>
      <w:proofErr w:type="spellEnd"/>
      <w:r w:rsidR="00DF7F08">
        <w:t xml:space="preserve"> cornet. </w:t>
      </w:r>
    </w:p>
    <w:p w14:paraId="11C938FA" w14:textId="77777777" w:rsidR="00DF7F08" w:rsidRPr="00DF7F08" w:rsidRDefault="00DF7F08" w:rsidP="00D24C97"/>
    <w:p w14:paraId="1B6EE505" w14:textId="3398E614" w:rsidR="00D24C97" w:rsidRPr="00DF7F08" w:rsidRDefault="00D24C97" w:rsidP="00D24C97">
      <w:pPr>
        <w:numPr>
          <w:ilvl w:val="0"/>
          <w:numId w:val="1"/>
        </w:numPr>
      </w:pPr>
      <w:r w:rsidRPr="00DF7F08">
        <w:t>Immediately after dissection, insert muscle biopsy sample from heart</w:t>
      </w:r>
      <w:r w:rsidR="00635EAF" w:rsidRPr="00DF7F08">
        <w:t xml:space="preserve"> </w:t>
      </w:r>
      <w:r w:rsidRPr="00DF7F08">
        <w:t>appendage/ventricle into plastic 50 ml Falcon tube with 10 ml of cold BIOPS and transfer it to the lab on ice in the closed plastic storage box.</w:t>
      </w:r>
    </w:p>
    <w:p w14:paraId="0854A173" w14:textId="77777777" w:rsidR="00D24C97" w:rsidRPr="00DF7F08" w:rsidRDefault="00D24C97" w:rsidP="00D24C97"/>
    <w:p w14:paraId="31C267D5" w14:textId="72A6E3B0" w:rsidR="00D24C97" w:rsidRPr="00DF7F08" w:rsidRDefault="00D24C97" w:rsidP="00D24C97">
      <w:pPr>
        <w:numPr>
          <w:ilvl w:val="0"/>
          <w:numId w:val="1"/>
        </w:numPr>
      </w:pPr>
      <w:r w:rsidRPr="00DF7F08">
        <w:t>Firstly, place biopsy sample on piece of parafilm on ic</w:t>
      </w:r>
      <w:r w:rsidR="00DF7F08" w:rsidRPr="00DF7F08">
        <w:t>e</w:t>
      </w:r>
      <w:r w:rsidRPr="00DF7F08">
        <w:t>.</w:t>
      </w:r>
    </w:p>
    <w:p w14:paraId="5291017A" w14:textId="77777777" w:rsidR="00D24C97" w:rsidRPr="00DF7F08" w:rsidRDefault="00D24C97" w:rsidP="00D24C97"/>
    <w:p w14:paraId="1FF2981D" w14:textId="64541F08" w:rsidR="00D24C97" w:rsidRPr="00DF7F08" w:rsidRDefault="00D24C97" w:rsidP="00D24C97">
      <w:pPr>
        <w:numPr>
          <w:ilvl w:val="0"/>
          <w:numId w:val="1"/>
        </w:numPr>
      </w:pPr>
      <w:r w:rsidRPr="00DF7F08">
        <w:t>Remove fat, connective tissue and blood vessels from heart muscle tissue using clean pre-cold scissors and forceps</w:t>
      </w:r>
    </w:p>
    <w:p w14:paraId="6E5112EB" w14:textId="77777777" w:rsidR="00D24C97" w:rsidRPr="00DF7F08" w:rsidRDefault="00D24C97" w:rsidP="00D24C97"/>
    <w:p w14:paraId="374FC40C" w14:textId="0A37700B" w:rsidR="00D24C97" w:rsidRPr="00DF7F08" w:rsidRDefault="00D24C97" w:rsidP="00D24C97">
      <w:pPr>
        <w:numPr>
          <w:ilvl w:val="0"/>
          <w:numId w:val="1"/>
        </w:numPr>
      </w:pPr>
      <w:r w:rsidRPr="00DF7F08">
        <w:t>Check the sample under the microscope. Place the sample on the piece of parafilm/or lid of Petri dish on the bottom plate of Petri dish (60 mm; polystyrene) filled with ice and put it under the microscope. Check the sample and remove remaining fat and connective tissue if necessary.</w:t>
      </w:r>
    </w:p>
    <w:p w14:paraId="0A20D1CF" w14:textId="6F00220C" w:rsidR="00D24C97" w:rsidRPr="00DF7F08" w:rsidRDefault="00D24C97" w:rsidP="00D24C97"/>
    <w:p w14:paraId="01BF95CD" w14:textId="73270D75" w:rsidR="00D24C97" w:rsidRPr="00DF7F08" w:rsidRDefault="00D24C97" w:rsidP="00D24C97">
      <w:pPr>
        <w:numPr>
          <w:ilvl w:val="0"/>
          <w:numId w:val="1"/>
        </w:numPr>
      </w:pPr>
      <w:r w:rsidRPr="00DF7F08">
        <w:t xml:space="preserve">Dry the sample gently by piece of gauze to remove residual BIOPS and blood (  ̴̴ 5 seconds) </w:t>
      </w:r>
    </w:p>
    <w:p w14:paraId="11B0A9D7" w14:textId="631C2FC0" w:rsidR="00D24C97" w:rsidRPr="00DF7F08" w:rsidRDefault="00D24C97" w:rsidP="00D24C97">
      <w:pPr>
        <w:numPr>
          <w:ilvl w:val="0"/>
          <w:numId w:val="1"/>
        </w:numPr>
      </w:pPr>
      <w:r w:rsidRPr="00DF7F08">
        <w:t xml:space="preserve">Weight the sample on the analytical scale placed on parafilm </w:t>
      </w:r>
    </w:p>
    <w:p w14:paraId="41705B4C" w14:textId="77777777" w:rsidR="00D24C97" w:rsidRPr="00DF7F08" w:rsidRDefault="00D24C97" w:rsidP="00D24C97"/>
    <w:p w14:paraId="0E6B434F" w14:textId="7DD76EA9" w:rsidR="00D24C97" w:rsidRPr="00DF7F08" w:rsidRDefault="00635EAF" w:rsidP="00D24C97">
      <w:pPr>
        <w:numPr>
          <w:ilvl w:val="0"/>
          <w:numId w:val="1"/>
        </w:numPr>
      </w:pPr>
      <w:r w:rsidRPr="00DF7F08">
        <w:t>D</w:t>
      </w:r>
      <w:r w:rsidR="00D24C97" w:rsidRPr="00DF7F08">
        <w:t>issect the sample with scissors into fine fragments</w:t>
      </w:r>
      <w:r w:rsidR="004D55CA">
        <w:t>.</w:t>
      </w:r>
      <w:r w:rsidR="00D24C97" w:rsidRPr="00DF7F08">
        <w:t xml:space="preserve"> During this step, the muscle has to be placed on the parafilm on ice.  </w:t>
      </w:r>
    </w:p>
    <w:p w14:paraId="15DF586A" w14:textId="77777777" w:rsidR="00D24C97" w:rsidRPr="00DF7F08" w:rsidRDefault="00D24C97" w:rsidP="00D24C97"/>
    <w:p w14:paraId="2EB5FDAD" w14:textId="70227F2A" w:rsidR="00D24C97" w:rsidRPr="00DF7F08" w:rsidRDefault="00D24C97" w:rsidP="00635EAF">
      <w:pPr>
        <w:numPr>
          <w:ilvl w:val="0"/>
          <w:numId w:val="1"/>
        </w:numPr>
      </w:pPr>
      <w:r w:rsidRPr="00DF7F08">
        <w:lastRenderedPageBreak/>
        <w:t xml:space="preserve">Transfer carefully the pieces of muscle into the pre-cold </w:t>
      </w:r>
      <w:proofErr w:type="spellStart"/>
      <w:r w:rsidRPr="00DF7F08">
        <w:rPr>
          <w:bCs/>
        </w:rPr>
        <w:t>Wheaton</w:t>
      </w:r>
      <w:r w:rsidRPr="00DF7F08">
        <w:rPr>
          <w:bCs/>
          <w:vertAlign w:val="superscript"/>
        </w:rPr>
        <w:t>TM</w:t>
      </w:r>
      <w:proofErr w:type="spellEnd"/>
      <w:r w:rsidRPr="00DF7F08">
        <w:t xml:space="preserve"> 1 mL </w:t>
      </w:r>
      <w:proofErr w:type="spellStart"/>
      <w:r w:rsidRPr="00DF7F08">
        <w:t>Dounce</w:t>
      </w:r>
      <w:proofErr w:type="spellEnd"/>
      <w:r w:rsidRPr="00DF7F08">
        <w:t xml:space="preserve"> Tissue Grinder and dilute in ratio: 100 mg of the muscle per 1 mL of MiR05 medium to obtain 10% muscle homogenate </w:t>
      </w:r>
    </w:p>
    <w:p w14:paraId="16D19996" w14:textId="77777777" w:rsidR="00D24C97" w:rsidRPr="00DF7F08" w:rsidRDefault="00D24C97" w:rsidP="00D24C97"/>
    <w:p w14:paraId="01FDCAC4" w14:textId="7675647E" w:rsidR="00D24C97" w:rsidRPr="00DF7F08" w:rsidRDefault="00D24C97" w:rsidP="00D24C97">
      <w:pPr>
        <w:numPr>
          <w:ilvl w:val="0"/>
          <w:numId w:val="1"/>
        </w:numPr>
      </w:pPr>
      <w:r w:rsidRPr="00DF7F08">
        <w:t xml:space="preserve">Homogenize gently the muscle pieces in 1 mL Dounce Tissue Grinder by moving the pre-chilled glass pestle (Loose) up and down (10-12 strokes). During the procedure, Grinder has to be placed on ice. </w:t>
      </w:r>
    </w:p>
    <w:p w14:paraId="08303AE0" w14:textId="77777777" w:rsidR="00D24C97" w:rsidRPr="00DF7F08" w:rsidRDefault="00D24C97" w:rsidP="00D24C97"/>
    <w:p w14:paraId="3D4F532E" w14:textId="77777777" w:rsidR="00D24C97" w:rsidRPr="00DF7F08" w:rsidRDefault="00D24C97" w:rsidP="00D24C97">
      <w:r w:rsidRPr="00DF7F08">
        <w:rPr>
          <w:noProof/>
          <w:lang w:val="cs-CZ" w:eastAsia="cs-CZ"/>
        </w:rPr>
        <w:drawing>
          <wp:anchor distT="0" distB="0" distL="114300" distR="114300" simplePos="0" relativeHeight="251672576" behindDoc="0" locked="0" layoutInCell="1" allowOverlap="1" wp14:anchorId="433D6E5D" wp14:editId="59DDC397">
            <wp:simplePos x="0" y="0"/>
            <wp:positionH relativeFrom="column">
              <wp:posOffset>-162870</wp:posOffset>
            </wp:positionH>
            <wp:positionV relativeFrom="paragraph">
              <wp:posOffset>156210</wp:posOffset>
            </wp:positionV>
            <wp:extent cx="5760000" cy="1652400"/>
            <wp:effectExtent l="0" t="0" r="0" b="5080"/>
            <wp:wrapNone/>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1652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36E135" w14:textId="77777777" w:rsidR="00D24C97" w:rsidRPr="00DF7F08" w:rsidRDefault="00D24C97" w:rsidP="00D24C97"/>
    <w:p w14:paraId="7F6A6B64" w14:textId="77777777" w:rsidR="00D24C97" w:rsidRPr="00DF7F08" w:rsidRDefault="00D24C97" w:rsidP="00D24C97"/>
    <w:p w14:paraId="30A6E3EC" w14:textId="77777777" w:rsidR="00D24C97" w:rsidRPr="00DF7F08" w:rsidRDefault="00D24C97" w:rsidP="00D24C97"/>
    <w:p w14:paraId="0D82B3AC" w14:textId="77777777" w:rsidR="00D24C97" w:rsidRPr="00DF7F08" w:rsidRDefault="00D24C97" w:rsidP="00D24C97"/>
    <w:p w14:paraId="6A338647" w14:textId="77777777" w:rsidR="00D24C97" w:rsidRPr="00DF7F08" w:rsidRDefault="00D24C97" w:rsidP="00D24C97"/>
    <w:p w14:paraId="55B345DB" w14:textId="77777777" w:rsidR="00D24C97" w:rsidRPr="00DF7F08" w:rsidRDefault="00D24C97" w:rsidP="00D24C97"/>
    <w:p w14:paraId="598BCA42" w14:textId="77777777" w:rsidR="00D24C97" w:rsidRPr="00DF7F08" w:rsidRDefault="00D24C97" w:rsidP="00D24C97"/>
    <w:p w14:paraId="62DB2ECD" w14:textId="77777777" w:rsidR="00D24C97" w:rsidRPr="00DF7F08" w:rsidRDefault="00D24C97" w:rsidP="00D24C97"/>
    <w:p w14:paraId="0D9F4CBC" w14:textId="77777777" w:rsidR="00D24C97" w:rsidRPr="00DF7F08" w:rsidRDefault="00D24C97" w:rsidP="00D24C97"/>
    <w:p w14:paraId="32B41D68" w14:textId="77777777" w:rsidR="00635EAF" w:rsidRPr="00DF7F08" w:rsidRDefault="00635EAF" w:rsidP="00D24C97">
      <w:pPr>
        <w:rPr>
          <w:b/>
        </w:rPr>
      </w:pPr>
      <w:bookmarkStart w:id="1" w:name="_Toc529094678"/>
    </w:p>
    <w:p w14:paraId="0E31CB3D" w14:textId="145FD478" w:rsidR="00D24C97" w:rsidRPr="00DF7F08" w:rsidRDefault="00EF4C11" w:rsidP="00D24C97">
      <w:r>
        <w:t>Fig</w:t>
      </w:r>
      <w:r w:rsidR="00697359">
        <w:t>ure B</w:t>
      </w:r>
      <w:r w:rsidR="00DF7F08">
        <w:t xml:space="preserve">. </w:t>
      </w:r>
      <w:r w:rsidR="00D24C97" w:rsidRPr="00DF7F08">
        <w:t xml:space="preserve">Manual homogenization with 10 – 12 up and down. The process must be done </w:t>
      </w:r>
      <w:r w:rsidR="00D24C97" w:rsidRPr="00DF7F08">
        <w:rPr>
          <w:b/>
        </w:rPr>
        <w:t>on ice</w:t>
      </w:r>
      <w:r w:rsidR="00D24C97" w:rsidRPr="00DF7F08">
        <w:t>.</w:t>
      </w:r>
      <w:bookmarkEnd w:id="1"/>
    </w:p>
    <w:p w14:paraId="0E882AC9" w14:textId="77777777" w:rsidR="00D24C97" w:rsidRPr="00DF7F08" w:rsidRDefault="00D24C97" w:rsidP="00D24C97"/>
    <w:p w14:paraId="18DE128D" w14:textId="77777777" w:rsidR="00D24C97" w:rsidRPr="00DF7F08" w:rsidRDefault="00D24C97" w:rsidP="00D24C97"/>
    <w:p w14:paraId="1A7A612C" w14:textId="35AC33EF" w:rsidR="00D24C97" w:rsidRPr="00DF7F08" w:rsidRDefault="00D24C97" w:rsidP="00D24C97">
      <w:pPr>
        <w:numPr>
          <w:ilvl w:val="0"/>
          <w:numId w:val="1"/>
        </w:numPr>
      </w:pPr>
      <w:r w:rsidRPr="00DF7F08">
        <w:t xml:space="preserve">Wash the pre-cold shaft with PTFE pestle from </w:t>
      </w:r>
      <w:proofErr w:type="spellStart"/>
      <w:r w:rsidRPr="00DF7F08">
        <w:rPr>
          <w:bCs/>
        </w:rPr>
        <w:t>Wheaton</w:t>
      </w:r>
      <w:r w:rsidRPr="00DF7F08">
        <w:rPr>
          <w:bCs/>
          <w:vertAlign w:val="superscript"/>
        </w:rPr>
        <w:t>TM</w:t>
      </w:r>
      <w:proofErr w:type="spellEnd"/>
      <w:r w:rsidRPr="00DF7F08">
        <w:t xml:space="preserve"> 2mL Potter-</w:t>
      </w:r>
      <w:proofErr w:type="spellStart"/>
      <w:r w:rsidRPr="00DF7F08">
        <w:t>Elvehjem</w:t>
      </w:r>
      <w:proofErr w:type="spellEnd"/>
      <w:r w:rsidRPr="00DF7F08">
        <w:t xml:space="preserve"> Tissue Grinder by distilled water and dry the pestle by sterile gauze. Fix the shaft into </w:t>
      </w:r>
      <w:r w:rsidRPr="00DF7F08">
        <w:rPr>
          <w:bCs/>
        </w:rPr>
        <w:t>motor-driven homogenizer (</w:t>
      </w:r>
      <w:proofErr w:type="spellStart"/>
      <w:r w:rsidRPr="00DF7F08">
        <w:t>HEi</w:t>
      </w:r>
      <w:proofErr w:type="spellEnd"/>
      <w:r w:rsidRPr="00DF7F08">
        <w:t xml:space="preserve">-Torque Value 100, </w:t>
      </w:r>
      <w:proofErr w:type="spellStart"/>
      <w:r w:rsidRPr="00DF7F08">
        <w:t>Heidolph</w:t>
      </w:r>
      <w:proofErr w:type="spellEnd"/>
      <w:r w:rsidRPr="00DF7F08">
        <w:t xml:space="preserve">, Germany). Set the speed to 750 </w:t>
      </w:r>
      <w:proofErr w:type="spellStart"/>
      <w:r w:rsidRPr="00DF7F08">
        <w:t>rpmi</w:t>
      </w:r>
      <w:proofErr w:type="spellEnd"/>
      <w:r w:rsidR="00635EAF" w:rsidRPr="00DF7F08">
        <w:t>.</w:t>
      </w:r>
    </w:p>
    <w:p w14:paraId="5D1CB6DB" w14:textId="5D42B153" w:rsidR="00BD6412" w:rsidRPr="00DF7F08" w:rsidRDefault="00BD6412" w:rsidP="00BD6412">
      <w:pPr>
        <w:numPr>
          <w:ilvl w:val="0"/>
          <w:numId w:val="1"/>
        </w:numPr>
      </w:pPr>
      <w:bookmarkStart w:id="2" w:name="_Hlk527210709"/>
      <w:r w:rsidRPr="00DF7F08">
        <w:rPr>
          <w:b/>
        </w:rPr>
        <w:t xml:space="preserve">Critical step. </w:t>
      </w:r>
      <w:r w:rsidR="00D24C97" w:rsidRPr="00DF7F08">
        <w:t xml:space="preserve">Insert the glass tube of 1 mL Dounce Tissue Grinder (with muscle pieces floating in MiR05 inside) into plastic 50 mL Falcon tube with crushed ice (diluted with small amount of tap water). Be careful to leave the upper part of glass tube protruding out of the crushed ice.  Immerse the PTFE pestle into the glass tube of 1 mL Dounce Tissue Grinder and turn on the motor-driven homogenizer. Whilst speed is getting from 0 to 750 </w:t>
      </w:r>
      <w:proofErr w:type="spellStart"/>
      <w:r w:rsidR="00D24C97" w:rsidRPr="00DF7F08">
        <w:t>rpmi</w:t>
      </w:r>
      <w:proofErr w:type="spellEnd"/>
      <w:r w:rsidR="00D24C97" w:rsidRPr="00DF7F08">
        <w:t>, slowly move the pestle down to touch the bottom of glass tube. Gently move up and down 5-6 times whilst the pestle is still inserted in the homogenate (this</w:t>
      </w:r>
      <w:r w:rsidR="00635B87">
        <w:t xml:space="preserve"> </w:t>
      </w:r>
      <w:r w:rsidR="00D24C97" w:rsidRPr="00DF7F08">
        <w:t>helps to avoid creating bubbles inside under pressure</w:t>
      </w:r>
      <w:bookmarkEnd w:id="2"/>
      <w:r w:rsidRPr="00DF7F08">
        <w:t>)</w:t>
      </w:r>
    </w:p>
    <w:p w14:paraId="565F35C4" w14:textId="7FAABAED" w:rsidR="00D24C97" w:rsidRPr="00DF7F08" w:rsidRDefault="00635B87" w:rsidP="00D24C97">
      <w:r w:rsidRPr="00DF7F08">
        <w:rPr>
          <w:noProof/>
          <w:lang w:val="cs-CZ" w:eastAsia="cs-CZ"/>
        </w:rPr>
        <w:lastRenderedPageBreak/>
        <w:drawing>
          <wp:anchor distT="0" distB="0" distL="114300" distR="114300" simplePos="0" relativeHeight="251665408" behindDoc="0" locked="0" layoutInCell="1" allowOverlap="1" wp14:anchorId="06B93CF4" wp14:editId="1EED8E8B">
            <wp:simplePos x="0" y="0"/>
            <wp:positionH relativeFrom="column">
              <wp:posOffset>11430</wp:posOffset>
            </wp:positionH>
            <wp:positionV relativeFrom="paragraph">
              <wp:posOffset>-941070</wp:posOffset>
            </wp:positionV>
            <wp:extent cx="5528310" cy="3405505"/>
            <wp:effectExtent l="0" t="0" r="0" b="4445"/>
            <wp:wrapTopAndBottom/>
            <wp:docPr id="33" name="Obráze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8310" cy="34055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F4C11">
        <w:t>Fig</w:t>
      </w:r>
      <w:r w:rsidR="00697359">
        <w:t>ure C</w:t>
      </w:r>
      <w:r w:rsidR="00DF7F08">
        <w:t xml:space="preserve">. </w:t>
      </w:r>
      <w:r w:rsidR="00D24C97" w:rsidRPr="00DF7F08">
        <w:t>M</w:t>
      </w:r>
      <w:r w:rsidR="00D24C97" w:rsidRPr="00DF7F08">
        <w:rPr>
          <w:bCs/>
        </w:rPr>
        <w:t xml:space="preserve">otor-driven homogenization (750 </w:t>
      </w:r>
      <w:proofErr w:type="spellStart"/>
      <w:r w:rsidR="00D24C97" w:rsidRPr="00DF7F08">
        <w:rPr>
          <w:bCs/>
        </w:rPr>
        <w:t>rpmi</w:t>
      </w:r>
      <w:proofErr w:type="spellEnd"/>
      <w:r w:rsidR="00D24C97" w:rsidRPr="00DF7F08">
        <w:rPr>
          <w:bCs/>
        </w:rPr>
        <w:t xml:space="preserve">) simultaneously with </w:t>
      </w:r>
      <w:r w:rsidR="00D24C97" w:rsidRPr="00DF7F08">
        <w:t>manual 5-6 strokes up and down</w:t>
      </w:r>
    </w:p>
    <w:p w14:paraId="1D9E8476" w14:textId="77777777" w:rsidR="00D24C97" w:rsidRPr="00DF7F08" w:rsidRDefault="00D24C97" w:rsidP="00D24C97"/>
    <w:p w14:paraId="654C57B1" w14:textId="77777777" w:rsidR="00D24C97" w:rsidRPr="00DF7F08" w:rsidRDefault="00D24C97" w:rsidP="00D24C97">
      <w:pPr>
        <w:numPr>
          <w:ilvl w:val="0"/>
          <w:numId w:val="1"/>
        </w:numPr>
      </w:pPr>
      <w:r w:rsidRPr="00DF7F08">
        <w:t xml:space="preserve">In the end of homogenization process, slowly pull down the glass tube (of 1 mL Dounce Tissue Grinder) in tube with crushed ice from the pestle and simultaneously gradually slow down the speed of motor-driven homogenizer by turning the wheel (back to 0 </w:t>
      </w:r>
      <w:proofErr w:type="spellStart"/>
      <w:r w:rsidRPr="00DF7F08">
        <w:t>rpmi</w:t>
      </w:r>
      <w:proofErr w:type="spellEnd"/>
      <w:r w:rsidRPr="00DF7F08">
        <w:t>).</w:t>
      </w:r>
    </w:p>
    <w:p w14:paraId="3CCCFD50" w14:textId="77777777" w:rsidR="00D24C97" w:rsidRPr="00DF7F08" w:rsidRDefault="00D24C97" w:rsidP="00D24C97"/>
    <w:p w14:paraId="1F1EC200" w14:textId="77777777" w:rsidR="00D24C97" w:rsidRPr="00DF7F08" w:rsidRDefault="00D24C97" w:rsidP="00D24C97">
      <w:pPr>
        <w:numPr>
          <w:ilvl w:val="0"/>
          <w:numId w:val="1"/>
        </w:numPr>
      </w:pPr>
      <w:r w:rsidRPr="00DF7F08">
        <w:t>Dilute 10 % homogenate with MiR05 3 times to get the final concentration of 2.5% solution.</w:t>
      </w:r>
    </w:p>
    <w:p w14:paraId="7A054EF7" w14:textId="77777777" w:rsidR="00D24C97" w:rsidRPr="00DF7F08" w:rsidRDefault="00D24C97" w:rsidP="00D24C97"/>
    <w:p w14:paraId="38B3592F" w14:textId="6E0DAD83" w:rsidR="00D24C97" w:rsidRPr="00DF7F08" w:rsidRDefault="00D24C97" w:rsidP="00D24C97">
      <w:pPr>
        <w:numPr>
          <w:ilvl w:val="0"/>
          <w:numId w:val="1"/>
        </w:numPr>
      </w:pPr>
      <w:r w:rsidRPr="00DF7F08">
        <w:t xml:space="preserve">Repeat step </w:t>
      </w:r>
      <w:r w:rsidR="000D5CFD">
        <w:t>m</w:t>
      </w:r>
      <w:r w:rsidRPr="00DF7F08">
        <w:t>: motor-dr</w:t>
      </w:r>
      <w:r w:rsidR="00591A48">
        <w:t xml:space="preserve">iven homogenization (750 </w:t>
      </w:r>
      <w:proofErr w:type="spellStart"/>
      <w:r w:rsidR="00591A48">
        <w:t>rpmi</w:t>
      </w:r>
      <w:proofErr w:type="spellEnd"/>
      <w:r w:rsidR="00591A48">
        <w:t xml:space="preserve">) </w:t>
      </w:r>
      <w:r w:rsidR="00F03A25">
        <w:t>with sim</w:t>
      </w:r>
      <w:r w:rsidRPr="00DF7F08">
        <w:t xml:space="preserve">ultaneous manual 3-4 (only!) strokes up and down. You will get crude 2.5% homogenate. </w:t>
      </w:r>
    </w:p>
    <w:p w14:paraId="7253CA54" w14:textId="77777777" w:rsidR="00D24C97" w:rsidRPr="00DF7F08" w:rsidRDefault="00D24C97" w:rsidP="00D24C97"/>
    <w:p w14:paraId="1385F593" w14:textId="72B95C49" w:rsidR="00D24C97" w:rsidRPr="00DF7F08" w:rsidRDefault="00D24C97" w:rsidP="00D24C97">
      <w:pPr>
        <w:numPr>
          <w:ilvl w:val="0"/>
          <w:numId w:val="1"/>
        </w:numPr>
      </w:pPr>
      <w:r w:rsidRPr="00DF7F08">
        <w:t>Filter crude homogenate through polyamide technical screen into pre-cold plastic 12 mL Falcon tube or 2 mL Eppendorf tube.</w:t>
      </w:r>
    </w:p>
    <w:p w14:paraId="152AC206" w14:textId="4C165707" w:rsidR="00D24C97" w:rsidRPr="00DF7F08" w:rsidRDefault="00D24C97" w:rsidP="00D24C97"/>
    <w:p w14:paraId="3DF434A6" w14:textId="77777777" w:rsidR="00D24C97" w:rsidRPr="00DF7F08" w:rsidRDefault="00D24C97" w:rsidP="00D24C97">
      <w:pPr>
        <w:numPr>
          <w:ilvl w:val="0"/>
          <w:numId w:val="1"/>
        </w:numPr>
      </w:pPr>
      <w:r w:rsidRPr="00DF7F08">
        <w:t>Store the Falcon tube or Eppendorf tube with filtered homogenate on ice until the polarographic experiment will be performed (</w:t>
      </w:r>
      <w:r w:rsidRPr="00DF7F08">
        <w:rPr>
          <w:b/>
        </w:rPr>
        <w:t>do not leave the homogenate on ice more than 1 hour</w:t>
      </w:r>
      <w:r w:rsidRPr="00DF7F08">
        <w:t xml:space="preserve">; in case that measurement is not performed until 1 hour after homogenization </w:t>
      </w:r>
      <w:r w:rsidRPr="00DF7F08">
        <w:rPr>
          <w:b/>
        </w:rPr>
        <w:t>it is necessary</w:t>
      </w:r>
      <w:r w:rsidRPr="00DF7F08">
        <w:t xml:space="preserve"> to prepare a new fresh homogenate).</w:t>
      </w:r>
    </w:p>
    <w:p w14:paraId="5C948EA2" w14:textId="77777777" w:rsidR="00D24C97" w:rsidRPr="00DF7F08" w:rsidRDefault="00D24C97" w:rsidP="00D24C97"/>
    <w:p w14:paraId="4A30BDE2" w14:textId="77777777" w:rsidR="00D24C97" w:rsidRPr="00DF7F08" w:rsidRDefault="00D24C97" w:rsidP="00D24C97"/>
    <w:p w14:paraId="4AF1698F" w14:textId="0FB8721F" w:rsidR="00D24C97" w:rsidRPr="00DF7F08" w:rsidRDefault="00D24C97" w:rsidP="00D24C97">
      <w:pPr>
        <w:numPr>
          <w:ilvl w:val="0"/>
          <w:numId w:val="1"/>
        </w:numPr>
      </w:pPr>
      <w:r w:rsidRPr="00DF7F08">
        <w:t xml:space="preserve">After calibration of </w:t>
      </w:r>
      <w:r w:rsidRPr="00DF7F08">
        <w:rPr>
          <w:iCs/>
        </w:rPr>
        <w:t>Oxygraph-2k</w:t>
      </w:r>
      <w:r w:rsidRPr="00DF7F08">
        <w:t>, pipette 200 µL of filtered homogenate inside the opened chamber (use pipette</w:t>
      </w:r>
      <w:r w:rsidR="00591A48">
        <w:t xml:space="preserve"> with tips of 1 mL volume)</w:t>
      </w:r>
      <w:r w:rsidRPr="00DF7F08">
        <w:t xml:space="preserve">. </w:t>
      </w:r>
    </w:p>
    <w:p w14:paraId="2A6B605A" w14:textId="101580C9" w:rsidR="00D24C97" w:rsidRPr="00DF7F08" w:rsidRDefault="00D24C97" w:rsidP="00D24C97"/>
    <w:p w14:paraId="164629F7" w14:textId="77777777" w:rsidR="00D24C97" w:rsidRPr="00DF7F08" w:rsidRDefault="00D24C97" w:rsidP="00D24C97"/>
    <w:p w14:paraId="4C5AA9D9" w14:textId="412AA2C1" w:rsidR="00D24C97" w:rsidRPr="00DF7F08" w:rsidRDefault="00D24C97" w:rsidP="00BD6412">
      <w:pPr>
        <w:numPr>
          <w:ilvl w:val="0"/>
          <w:numId w:val="1"/>
        </w:numPr>
      </w:pPr>
      <w:r w:rsidRPr="00DF7F08">
        <w:t xml:space="preserve">Carefully close the chamber without creating bubbles inside and perform experiment using high-resolution respirometry </w:t>
      </w:r>
    </w:p>
    <w:p w14:paraId="1BB29D7B" w14:textId="77777777" w:rsidR="00BD6412" w:rsidRPr="00DF7F08" w:rsidRDefault="00BD6412" w:rsidP="00BD6412">
      <w:pPr>
        <w:ind w:left="360"/>
      </w:pPr>
    </w:p>
    <w:p w14:paraId="4D32C64B" w14:textId="7B7709B8" w:rsidR="00D24C97" w:rsidRPr="00DF7F08" w:rsidRDefault="00D24C97" w:rsidP="00D24C97">
      <w:pPr>
        <w:numPr>
          <w:ilvl w:val="0"/>
          <w:numId w:val="1"/>
        </w:numPr>
      </w:pPr>
      <w:r w:rsidRPr="00DF7F08">
        <w:t xml:space="preserve">Inject the agents (substrates, </w:t>
      </w:r>
      <w:proofErr w:type="spellStart"/>
      <w:r w:rsidRPr="00DF7F08">
        <w:t>uncouplers</w:t>
      </w:r>
      <w:proofErr w:type="spellEnd"/>
      <w:r w:rsidRPr="00DF7F08">
        <w:t xml:space="preserve"> or inhibitors) according to SUIT protocol into the chamber with Hamilton syringe. </w:t>
      </w:r>
    </w:p>
    <w:p w14:paraId="081DB1A9" w14:textId="77777777" w:rsidR="00DF7F08" w:rsidRDefault="00DF7F08" w:rsidP="00DF7F08">
      <w:pPr>
        <w:pStyle w:val="Odstavecseseznamem"/>
        <w:rPr>
          <w:lang w:val="cs-CZ"/>
        </w:rPr>
      </w:pPr>
    </w:p>
    <w:p w14:paraId="20BCDAAC" w14:textId="76354435" w:rsidR="00DF7F08" w:rsidRDefault="00DF7F08">
      <w:pPr>
        <w:rPr>
          <w:lang w:val="cs-CZ"/>
        </w:rPr>
      </w:pPr>
      <w:r>
        <w:rPr>
          <w:lang w:val="cs-CZ"/>
        </w:rPr>
        <w:br w:type="page"/>
      </w:r>
    </w:p>
    <w:p w14:paraId="74869EB6" w14:textId="06EDEA04" w:rsidR="00DF7F08" w:rsidRPr="00DF7F08" w:rsidRDefault="00DF7F08" w:rsidP="00DF7F08">
      <w:r w:rsidRPr="00DF7F08">
        <w:lastRenderedPageBreak/>
        <w:t xml:space="preserve">S2.0 Supplementary results. </w:t>
      </w:r>
    </w:p>
    <w:p w14:paraId="70376029" w14:textId="1770F464" w:rsidR="00DF7F08" w:rsidRPr="00DF7F08" w:rsidRDefault="00DF7F08" w:rsidP="00DF7F08"/>
    <w:p w14:paraId="635C5E97" w14:textId="1EA35979" w:rsidR="00DF7F08" w:rsidRPr="00DF7F08" w:rsidRDefault="00DF7F08" w:rsidP="00DF7F08">
      <w:r w:rsidRPr="00DF7F08">
        <w:tab/>
        <w:t>S2.1 Spectrophotometry analysis of isolated complexes</w:t>
      </w:r>
    </w:p>
    <w:p w14:paraId="76A9811F" w14:textId="0D6883C3" w:rsidR="00DF7F08" w:rsidRDefault="000E1DBC" w:rsidP="00DF7F08">
      <w:pPr>
        <w:spacing w:line="360" w:lineRule="auto"/>
        <w:jc w:val="both"/>
      </w:pPr>
      <w:r>
        <w:rPr>
          <w:noProof/>
          <w:lang w:val="cs-CZ" w:eastAsia="cs-CZ"/>
        </w:rPr>
        <w:drawing>
          <wp:inline distT="0" distB="0" distL="0" distR="0" wp14:anchorId="5330D028" wp14:editId="2AE77D38">
            <wp:extent cx="5727700" cy="3658235"/>
            <wp:effectExtent l="0" t="0" r="635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lex.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658235"/>
                    </a:xfrm>
                    <a:prstGeom prst="rect">
                      <a:avLst/>
                    </a:prstGeom>
                  </pic:spPr>
                </pic:pic>
              </a:graphicData>
            </a:graphic>
          </wp:inline>
        </w:drawing>
      </w:r>
    </w:p>
    <w:p w14:paraId="5FCB8C5A" w14:textId="01523F73" w:rsidR="00DF7F08" w:rsidRDefault="00EF4C11" w:rsidP="00DF7F08">
      <w:pPr>
        <w:spacing w:line="360" w:lineRule="auto"/>
        <w:jc w:val="both"/>
      </w:pPr>
      <w:r>
        <w:t>Fig</w:t>
      </w:r>
      <w:r w:rsidR="00697359">
        <w:t>ure D</w:t>
      </w:r>
      <w:r w:rsidR="00DF7F08">
        <w:t xml:space="preserve">. Results of spectrophotometry analysis of </w:t>
      </w:r>
      <w:r w:rsidR="009074DC">
        <w:t xml:space="preserve">respiratory complexes in the presence of propofol (right), vehicle (ethanol, left) or fresh media (middle column). </w:t>
      </w:r>
    </w:p>
    <w:p w14:paraId="4B3C650E" w14:textId="77777777" w:rsidR="00D24C97" w:rsidRPr="00D24C97" w:rsidRDefault="00D24C97" w:rsidP="00D24C97">
      <w:pPr>
        <w:rPr>
          <w:lang w:val="cs-CZ"/>
        </w:rPr>
      </w:pPr>
    </w:p>
    <w:p w14:paraId="66FDB408" w14:textId="77777777" w:rsidR="00D24C97" w:rsidRPr="00D24C97" w:rsidRDefault="00D24C97" w:rsidP="00D24C97">
      <w:pPr>
        <w:rPr>
          <w:lang w:val="cs-CZ"/>
        </w:rPr>
      </w:pPr>
    </w:p>
    <w:p w14:paraId="2DF090F7" w14:textId="77777777" w:rsidR="00D24C97" w:rsidRPr="00D24C97" w:rsidRDefault="00D24C97" w:rsidP="00D24C97">
      <w:pPr>
        <w:rPr>
          <w:lang w:val="cs-CZ"/>
        </w:rPr>
      </w:pPr>
    </w:p>
    <w:p w14:paraId="00F62974" w14:textId="77777777" w:rsidR="00D24C97" w:rsidRPr="00D24C97" w:rsidRDefault="00D24C97" w:rsidP="00D24C97">
      <w:pPr>
        <w:rPr>
          <w:lang w:val="cs-CZ"/>
        </w:rPr>
      </w:pPr>
    </w:p>
    <w:p w14:paraId="7EA0F2D2" w14:textId="77777777" w:rsidR="00D24C97" w:rsidRPr="00D24C97" w:rsidRDefault="00D24C97" w:rsidP="00D24C97">
      <w:pPr>
        <w:rPr>
          <w:lang w:val="cs-CZ"/>
        </w:rPr>
      </w:pPr>
    </w:p>
    <w:p w14:paraId="7F905E85" w14:textId="77777777" w:rsidR="00D24C97" w:rsidRPr="00D24C97" w:rsidRDefault="00D24C97" w:rsidP="00D24C97">
      <w:pPr>
        <w:rPr>
          <w:lang w:val="cs-CZ"/>
        </w:rPr>
      </w:pPr>
    </w:p>
    <w:p w14:paraId="6086FFD6" w14:textId="77777777" w:rsidR="00D24C97" w:rsidRPr="00D24C97" w:rsidRDefault="00D24C97" w:rsidP="00D24C97">
      <w:pPr>
        <w:rPr>
          <w:lang w:val="cs-CZ"/>
        </w:rPr>
      </w:pPr>
    </w:p>
    <w:p w14:paraId="23DFC9E1" w14:textId="77777777" w:rsidR="00D24C97" w:rsidRDefault="00D24C97"/>
    <w:sectPr w:rsidR="00D24C97" w:rsidSect="00AC27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3359C2"/>
    <w:multiLevelType w:val="hybridMultilevel"/>
    <w:tmpl w:val="8B42F394"/>
    <w:lvl w:ilvl="0" w:tplc="08090017">
      <w:start w:val="1"/>
      <w:numFmt w:val="lowerLetter"/>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1"/>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34E"/>
    <w:rsid w:val="0001334E"/>
    <w:rsid w:val="000D2A28"/>
    <w:rsid w:val="000D5CFD"/>
    <w:rsid w:val="000E1DBC"/>
    <w:rsid w:val="00142A30"/>
    <w:rsid w:val="002F3A3F"/>
    <w:rsid w:val="00327B7B"/>
    <w:rsid w:val="00481B67"/>
    <w:rsid w:val="004D55CA"/>
    <w:rsid w:val="00591A48"/>
    <w:rsid w:val="00635B87"/>
    <w:rsid w:val="00635EAF"/>
    <w:rsid w:val="006406F0"/>
    <w:rsid w:val="00690F68"/>
    <w:rsid w:val="00697359"/>
    <w:rsid w:val="007A2CFA"/>
    <w:rsid w:val="0090353D"/>
    <w:rsid w:val="009074DC"/>
    <w:rsid w:val="00976B1D"/>
    <w:rsid w:val="00AC27CC"/>
    <w:rsid w:val="00B96CBE"/>
    <w:rsid w:val="00BD6412"/>
    <w:rsid w:val="00C13842"/>
    <w:rsid w:val="00C76584"/>
    <w:rsid w:val="00C83A0A"/>
    <w:rsid w:val="00D24C97"/>
    <w:rsid w:val="00DF7F08"/>
    <w:rsid w:val="00EF4C11"/>
    <w:rsid w:val="00F03A25"/>
    <w:rsid w:val="00F44D3A"/>
    <w:rsid w:val="00FA0074"/>
    <w:rsid w:val="00FF6D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DF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013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DF7F08"/>
    <w:pPr>
      <w:ind w:left="720"/>
      <w:contextualSpacing/>
    </w:pPr>
  </w:style>
  <w:style w:type="character" w:styleId="Odkaznakoment">
    <w:name w:val="annotation reference"/>
    <w:basedOn w:val="Standardnpsmoodstavce"/>
    <w:uiPriority w:val="99"/>
    <w:semiHidden/>
    <w:unhideWhenUsed/>
    <w:rsid w:val="00DF7F08"/>
    <w:rPr>
      <w:sz w:val="16"/>
      <w:szCs w:val="16"/>
    </w:rPr>
  </w:style>
  <w:style w:type="paragraph" w:styleId="Textkomente">
    <w:name w:val="annotation text"/>
    <w:basedOn w:val="Normln"/>
    <w:link w:val="TextkomenteChar"/>
    <w:uiPriority w:val="99"/>
    <w:semiHidden/>
    <w:unhideWhenUsed/>
    <w:rsid w:val="00DF7F08"/>
    <w:pPr>
      <w:spacing w:after="160"/>
    </w:pPr>
    <w:rPr>
      <w:sz w:val="20"/>
      <w:szCs w:val="20"/>
      <w:lang w:val="cs-CZ"/>
    </w:rPr>
  </w:style>
  <w:style w:type="character" w:customStyle="1" w:styleId="TextkomenteChar">
    <w:name w:val="Text komentáře Char"/>
    <w:basedOn w:val="Standardnpsmoodstavce"/>
    <w:link w:val="Textkomente"/>
    <w:uiPriority w:val="99"/>
    <w:semiHidden/>
    <w:rsid w:val="00DF7F08"/>
    <w:rPr>
      <w:sz w:val="20"/>
      <w:szCs w:val="20"/>
      <w:lang w:val="cs-CZ"/>
    </w:rPr>
  </w:style>
  <w:style w:type="paragraph" w:styleId="Textbubliny">
    <w:name w:val="Balloon Text"/>
    <w:basedOn w:val="Normln"/>
    <w:link w:val="TextbublinyChar"/>
    <w:uiPriority w:val="99"/>
    <w:semiHidden/>
    <w:unhideWhenUsed/>
    <w:rsid w:val="00DF7F08"/>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DF7F08"/>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013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DF7F08"/>
    <w:pPr>
      <w:ind w:left="720"/>
      <w:contextualSpacing/>
    </w:pPr>
  </w:style>
  <w:style w:type="character" w:styleId="Odkaznakoment">
    <w:name w:val="annotation reference"/>
    <w:basedOn w:val="Standardnpsmoodstavce"/>
    <w:uiPriority w:val="99"/>
    <w:semiHidden/>
    <w:unhideWhenUsed/>
    <w:rsid w:val="00DF7F08"/>
    <w:rPr>
      <w:sz w:val="16"/>
      <w:szCs w:val="16"/>
    </w:rPr>
  </w:style>
  <w:style w:type="paragraph" w:styleId="Textkomente">
    <w:name w:val="annotation text"/>
    <w:basedOn w:val="Normln"/>
    <w:link w:val="TextkomenteChar"/>
    <w:uiPriority w:val="99"/>
    <w:semiHidden/>
    <w:unhideWhenUsed/>
    <w:rsid w:val="00DF7F08"/>
    <w:pPr>
      <w:spacing w:after="160"/>
    </w:pPr>
    <w:rPr>
      <w:sz w:val="20"/>
      <w:szCs w:val="20"/>
      <w:lang w:val="cs-CZ"/>
    </w:rPr>
  </w:style>
  <w:style w:type="character" w:customStyle="1" w:styleId="TextkomenteChar">
    <w:name w:val="Text komentáře Char"/>
    <w:basedOn w:val="Standardnpsmoodstavce"/>
    <w:link w:val="Textkomente"/>
    <w:uiPriority w:val="99"/>
    <w:semiHidden/>
    <w:rsid w:val="00DF7F08"/>
    <w:rPr>
      <w:sz w:val="20"/>
      <w:szCs w:val="20"/>
      <w:lang w:val="cs-CZ"/>
    </w:rPr>
  </w:style>
  <w:style w:type="paragraph" w:styleId="Textbubliny">
    <w:name w:val="Balloon Text"/>
    <w:basedOn w:val="Normln"/>
    <w:link w:val="TextbublinyChar"/>
    <w:uiPriority w:val="99"/>
    <w:semiHidden/>
    <w:unhideWhenUsed/>
    <w:rsid w:val="00DF7F08"/>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DF7F0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9A652E-41FA-473A-8635-4DB2EDDE7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877</Words>
  <Characters>5179</Characters>
  <Application>Microsoft Office Word</Application>
  <DocSecurity>0</DocSecurity>
  <Lines>43</Lines>
  <Paragraphs>1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tisek Duska</dc:creator>
  <cp:lastModifiedBy>Uzivatel</cp:lastModifiedBy>
  <cp:revision>3</cp:revision>
  <dcterms:created xsi:type="dcterms:W3CDTF">2019-09-25T10:28:00Z</dcterms:created>
  <dcterms:modified xsi:type="dcterms:W3CDTF">2019-09-27T06:31:00Z</dcterms:modified>
</cp:coreProperties>
</file>